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C697B" w14:textId="5EBEB3DD" w:rsidR="000E41C4" w:rsidRDefault="009373D0" w:rsidP="000E41C4">
      <w:pPr>
        <w:pStyle w:val="NormalWeb"/>
        <w:spacing w:before="0" w:beforeAutospacing="0" w:after="0" w:afterAutospacing="0" w:line="480" w:lineRule="auto"/>
        <w:jc w:val="thaiDistribute"/>
        <w:rPr>
          <w:b/>
          <w:bCs/>
        </w:rPr>
      </w:pPr>
      <w:r w:rsidRPr="009373D0">
        <w:rPr>
          <w:b/>
          <w:bCs/>
        </w:rPr>
        <w:t>Supplementary Fig. S1</w:t>
      </w:r>
    </w:p>
    <w:p w14:paraId="550707F7" w14:textId="69474BC4" w:rsidR="0020718B" w:rsidRPr="00803004" w:rsidRDefault="00D15892" w:rsidP="000E41C4">
      <w:pPr>
        <w:pStyle w:val="NormalWeb"/>
        <w:spacing w:before="0" w:beforeAutospacing="0" w:after="0" w:afterAutospacing="0" w:line="480" w:lineRule="auto"/>
        <w:jc w:val="thaiDistribute"/>
      </w:pPr>
      <w:r>
        <w:rPr>
          <w:noProof/>
        </w:rPr>
        <w:drawing>
          <wp:inline distT="0" distB="0" distL="0" distR="0" wp14:anchorId="53D73C84" wp14:editId="27DC7B6B">
            <wp:extent cx="6036736" cy="356616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3" t="3081" r="1031" b="1614"/>
                    <a:stretch/>
                  </pic:blipFill>
                  <pic:spPr bwMode="auto">
                    <a:xfrm>
                      <a:off x="0" y="0"/>
                      <a:ext cx="6036736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C8D84" w14:textId="784EFEC3" w:rsidR="0054395E" w:rsidRPr="0054395E" w:rsidRDefault="000E41C4" w:rsidP="0054395E">
      <w:pPr>
        <w:pStyle w:val="NormalWeb"/>
        <w:spacing w:after="0" w:line="480" w:lineRule="auto"/>
        <w:jc w:val="thaiDistribute"/>
      </w:pPr>
      <w:r w:rsidRPr="00803004">
        <w:rPr>
          <w:b/>
          <w:bCs/>
        </w:rPr>
        <w:t xml:space="preserve">Fig. </w:t>
      </w:r>
      <w:r>
        <w:rPr>
          <w:b/>
          <w:bCs/>
        </w:rPr>
        <w:t>S1</w:t>
      </w:r>
      <w:r w:rsidRPr="00803004">
        <w:t xml:space="preserve"> </w:t>
      </w:r>
      <w:r w:rsidR="0054395E">
        <w:t>FTIR spectra comparing polyethylene terephthalate microplastics before (PET-MP–not UV) and after UV sterilization (PET-MP–UV). The spectra exhibit the characteristic PET absorption peaks at around 1713 cm⁻¹ (C=O stretching), 1240 cm⁻¹ (C–O stretching), and 1090 cm⁻¹ (O–CH₂ stretching). No significant differences or new peaks were observed after UV exposure, indicating that the sterilization process did not noticeably alter the PET-MP chemical structure. Therefore, UV treatment was considered non-destructive for subsequent biodegradation experiments.</w:t>
      </w:r>
    </w:p>
    <w:sectPr w:rsidR="0054395E" w:rsidRPr="0054395E" w:rsidSect="002D6EA7">
      <w:pgSz w:w="11906" w:h="16838" w:code="9"/>
      <w:pgMar w:top="1440" w:right="994" w:bottom="907" w:left="1555" w:header="706" w:footer="706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1C4"/>
    <w:rsid w:val="000B6B70"/>
    <w:rsid w:val="000D5779"/>
    <w:rsid w:val="000E41C4"/>
    <w:rsid w:val="00190982"/>
    <w:rsid w:val="001A669B"/>
    <w:rsid w:val="0020718B"/>
    <w:rsid w:val="002D6EA7"/>
    <w:rsid w:val="003265B9"/>
    <w:rsid w:val="00461FA6"/>
    <w:rsid w:val="004D78A2"/>
    <w:rsid w:val="00527EC5"/>
    <w:rsid w:val="0054395E"/>
    <w:rsid w:val="005E0293"/>
    <w:rsid w:val="00704F98"/>
    <w:rsid w:val="00744122"/>
    <w:rsid w:val="009373D0"/>
    <w:rsid w:val="009712E2"/>
    <w:rsid w:val="0098264B"/>
    <w:rsid w:val="00984BB8"/>
    <w:rsid w:val="00B25BF7"/>
    <w:rsid w:val="00C97EB0"/>
    <w:rsid w:val="00D1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454938"/>
  <w15:chartTrackingRefBased/>
  <w15:docId w15:val="{90D867D8-9A7F-4A70-B8D7-6FF77B4E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1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1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1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1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1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1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1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1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1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1A669B"/>
    <w:pPr>
      <w:spacing w:after="0"/>
    </w:pPr>
    <w:rPr>
      <w:rFonts w:ascii="TH SarabunPSK" w:hAnsi="TH SarabunPSK"/>
      <w:b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E41C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1C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1C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1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1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1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1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1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1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1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E41C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1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E41C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E41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1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1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1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1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1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1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E4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4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5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W</dc:creator>
  <cp:keywords/>
  <dc:description/>
  <cp:lastModifiedBy>HUAWEI</cp:lastModifiedBy>
  <cp:revision>3</cp:revision>
  <dcterms:created xsi:type="dcterms:W3CDTF">2025-10-31T05:45:00Z</dcterms:created>
  <dcterms:modified xsi:type="dcterms:W3CDTF">2025-11-04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9466ce3ce6c263388ad9897a03dc4e6f95207c1895105eae8f1d8a83816d7a</vt:lpwstr>
  </property>
</Properties>
</file>